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7BC47" w14:textId="79550E9C" w:rsidR="008F3B70" w:rsidRPr="00FA36E9" w:rsidRDefault="008F3B70" w:rsidP="008F3B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DE4B0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FA36E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57070">
        <w:rPr>
          <w:rFonts w:ascii="Times New Roman" w:hAnsi="Times New Roman" w:cs="Times New Roman"/>
          <w:sz w:val="24"/>
          <w:szCs w:val="24"/>
        </w:rPr>
        <w:t>Electronic databases search results for title screening</w:t>
      </w:r>
      <w:r w:rsidRPr="00FA36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310"/>
        <w:gridCol w:w="1318"/>
        <w:gridCol w:w="5130"/>
        <w:gridCol w:w="1170"/>
        <w:gridCol w:w="1260"/>
      </w:tblGrid>
      <w:tr w:rsidR="008F3B70" w:rsidRPr="00FA36E9" w14:paraId="47CA4622" w14:textId="77777777" w:rsidTr="008F3B70">
        <w:trPr>
          <w:trHeight w:val="413"/>
        </w:trPr>
        <w:tc>
          <w:tcPr>
            <w:tcW w:w="1310" w:type="dxa"/>
          </w:tcPr>
          <w:p w14:paraId="573ED4B8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318" w:type="dxa"/>
          </w:tcPr>
          <w:p w14:paraId="20738A63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5130" w:type="dxa"/>
          </w:tcPr>
          <w:p w14:paraId="0B90AEE4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1170" w:type="dxa"/>
          </w:tcPr>
          <w:p w14:paraId="489219C6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1260" w:type="dxa"/>
          </w:tcPr>
          <w:p w14:paraId="27F39C92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Eligible studies</w:t>
            </w:r>
          </w:p>
        </w:tc>
      </w:tr>
      <w:tr w:rsidR="008F3B70" w:rsidRPr="00FA36E9" w14:paraId="46A6E0B8" w14:textId="77777777" w:rsidTr="008F3B70">
        <w:trPr>
          <w:trHeight w:val="392"/>
        </w:trPr>
        <w:tc>
          <w:tcPr>
            <w:tcW w:w="1310" w:type="dxa"/>
          </w:tcPr>
          <w:p w14:paraId="35F16FED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05/2019</w:t>
            </w:r>
          </w:p>
        </w:tc>
        <w:tc>
          <w:tcPr>
            <w:tcW w:w="1318" w:type="dxa"/>
          </w:tcPr>
          <w:p w14:paraId="0A5FAE51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130" w:type="dxa"/>
          </w:tcPr>
          <w:p w14:paraId="13AF1D64" w14:textId="77777777" w:rsidR="008F3B70" w:rsidRPr="00C9308D" w:rsidRDefault="008F3B70" w:rsidP="00167C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62F">
              <w:rPr>
                <w:rFonts w:ascii="Times New Roman" w:hAnsi="Times New Roman" w:cs="Times New Roman"/>
                <w:sz w:val="24"/>
                <w:szCs w:val="24"/>
              </w:rPr>
              <w:t>"active tuberculosis” AND "case finding"</w:t>
            </w:r>
          </w:p>
        </w:tc>
        <w:tc>
          <w:tcPr>
            <w:tcW w:w="1170" w:type="dxa"/>
          </w:tcPr>
          <w:p w14:paraId="40072F23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1260" w:type="dxa"/>
          </w:tcPr>
          <w:p w14:paraId="6EA83930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F3B70" w:rsidRPr="00FA36E9" w14:paraId="35518223" w14:textId="77777777" w:rsidTr="008F3B70">
        <w:trPr>
          <w:trHeight w:val="392"/>
        </w:trPr>
        <w:tc>
          <w:tcPr>
            <w:tcW w:w="1310" w:type="dxa"/>
          </w:tcPr>
          <w:p w14:paraId="0B07DD78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05/2019</w:t>
            </w:r>
          </w:p>
        </w:tc>
        <w:tc>
          <w:tcPr>
            <w:tcW w:w="1318" w:type="dxa"/>
          </w:tcPr>
          <w:p w14:paraId="47C80A47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5130" w:type="dxa"/>
          </w:tcPr>
          <w:p w14:paraId="603F1CC8" w14:textId="77777777" w:rsidR="008F3B70" w:rsidRPr="00C9308D" w:rsidRDefault="008F3B70" w:rsidP="00167C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335">
              <w:rPr>
                <w:rFonts w:ascii="Times New Roman" w:hAnsi="Times New Roman" w:cs="Times New Roman"/>
                <w:sz w:val="24"/>
                <w:szCs w:val="24"/>
              </w:rPr>
              <w:t>Tuberculosis AND active case-finding AND prisoners</w:t>
            </w:r>
          </w:p>
        </w:tc>
        <w:tc>
          <w:tcPr>
            <w:tcW w:w="1170" w:type="dxa"/>
          </w:tcPr>
          <w:p w14:paraId="7040206F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1260" w:type="dxa"/>
          </w:tcPr>
          <w:p w14:paraId="67294539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8F3B70" w:rsidRPr="00FA36E9" w14:paraId="77A35CDD" w14:textId="77777777" w:rsidTr="008F3B70">
        <w:trPr>
          <w:trHeight w:val="392"/>
        </w:trPr>
        <w:tc>
          <w:tcPr>
            <w:tcW w:w="1310" w:type="dxa"/>
          </w:tcPr>
          <w:p w14:paraId="12FA37CF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05/2019</w:t>
            </w:r>
          </w:p>
        </w:tc>
        <w:tc>
          <w:tcPr>
            <w:tcW w:w="1318" w:type="dxa"/>
          </w:tcPr>
          <w:p w14:paraId="243BB16E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130" w:type="dxa"/>
          </w:tcPr>
          <w:p w14:paraId="21128967" w14:textId="77777777" w:rsidR="008F3B70" w:rsidRPr="00FA36E9" w:rsidRDefault="008F3B70" w:rsidP="00167C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368">
              <w:rPr>
                <w:rFonts w:ascii="Times New Roman" w:hAnsi="Times New Roman" w:cs="Times New Roman"/>
                <w:sz w:val="24"/>
                <w:szCs w:val="24"/>
              </w:rPr>
              <w:t>"tuberculosis"[All Fields] OR "TB"[All Fields] OR "tuberculosis"[</w:t>
            </w:r>
            <w:proofErr w:type="spellStart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>koch's</w:t>
            </w:r>
            <w:proofErr w:type="spellEnd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 xml:space="preserve"> disease"[All Fields] AND "Tuberculosis"[All Fields] AND "active case finding"[All Fields] OR "surveillance"[All Fields] OR "active searching"[All Fields] OR "case searching"[All Fields] OR "epidemiology"[</w:t>
            </w:r>
            <w:proofErr w:type="spellStart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 xml:space="preserve"> Terms] OR "epidemiology"[All Fields] OR "watching"[All Fields] AND "prisoners"[All Fields] OR "Prisoners"[</w:t>
            </w:r>
            <w:proofErr w:type="spellStart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92368">
              <w:rPr>
                <w:rFonts w:ascii="Times New Roman" w:hAnsi="Times New Roman" w:cs="Times New Roman"/>
                <w:sz w:val="24"/>
                <w:szCs w:val="24"/>
              </w:rPr>
              <w:t xml:space="preserve"> Terms] OR "inmates"[All Fields] OR "incarcerated"[All Fields] OR "Jail"[All Fields] OR "detainees"[All Fields]</w:t>
            </w:r>
          </w:p>
        </w:tc>
        <w:tc>
          <w:tcPr>
            <w:tcW w:w="1170" w:type="dxa"/>
          </w:tcPr>
          <w:p w14:paraId="5F2DEFFC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766">
              <w:rPr>
                <w:rFonts w:ascii="Times New Roman" w:hAnsi="Times New Roman" w:cs="Times New Roman"/>
                <w:sz w:val="24"/>
                <w:szCs w:val="24"/>
              </w:rPr>
              <w:t>23957</w:t>
            </w:r>
          </w:p>
        </w:tc>
        <w:tc>
          <w:tcPr>
            <w:tcW w:w="1260" w:type="dxa"/>
          </w:tcPr>
          <w:p w14:paraId="005C7FE6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8F3B70" w:rsidRPr="00FA36E9" w14:paraId="210E2168" w14:textId="77777777" w:rsidTr="008F3B70">
        <w:trPr>
          <w:trHeight w:val="392"/>
        </w:trPr>
        <w:tc>
          <w:tcPr>
            <w:tcW w:w="1310" w:type="dxa"/>
          </w:tcPr>
          <w:p w14:paraId="512E80F9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05/2019</w:t>
            </w:r>
          </w:p>
        </w:tc>
        <w:tc>
          <w:tcPr>
            <w:tcW w:w="1318" w:type="dxa"/>
          </w:tcPr>
          <w:p w14:paraId="0016ADE6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cademic search complete, CINAHL with full text, and MEDLINE with full text</w:t>
            </w:r>
          </w:p>
        </w:tc>
        <w:tc>
          <w:tcPr>
            <w:tcW w:w="5130" w:type="dxa"/>
          </w:tcPr>
          <w:p w14:paraId="0119F114" w14:textId="77777777" w:rsidR="008F3B70" w:rsidRPr="00FA36E9" w:rsidRDefault="008F3B70" w:rsidP="00167C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TB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OR 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OR Koch </w:t>
            </w:r>
            <w:proofErr w:type="spellStart"/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*'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finding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case finding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ctive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surveill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 Policy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OR poli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OR strate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 OR Intervention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AND Prisoners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] OR priso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 Subject Terms</w:t>
            </w:r>
            <w:r w:rsidRPr="007A34BA">
              <w:rPr>
                <w:rFonts w:ascii="Times New Roman" w:hAnsi="Times New Roman" w:cs="Times New Roman"/>
                <w:sz w:val="24"/>
                <w:szCs w:val="24"/>
              </w:rPr>
              <w:t xml:space="preserve">]  OR prisoner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170" w:type="dxa"/>
          </w:tcPr>
          <w:p w14:paraId="5B42394C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A03">
              <w:rPr>
                <w:rFonts w:ascii="Times New Roman" w:hAnsi="Times New Roman" w:cs="Times New Roman"/>
                <w:sz w:val="24"/>
                <w:szCs w:val="24"/>
              </w:rPr>
              <w:t>94,897</w:t>
            </w:r>
          </w:p>
        </w:tc>
        <w:tc>
          <w:tcPr>
            <w:tcW w:w="1260" w:type="dxa"/>
          </w:tcPr>
          <w:p w14:paraId="169D067A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</w:tr>
      <w:tr w:rsidR="008F3B70" w:rsidRPr="00FA36E9" w14:paraId="5612CBDE" w14:textId="77777777" w:rsidTr="008F3B70">
        <w:trPr>
          <w:trHeight w:val="392"/>
        </w:trPr>
        <w:tc>
          <w:tcPr>
            <w:tcW w:w="1310" w:type="dxa"/>
          </w:tcPr>
          <w:p w14:paraId="36245744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18" w:type="dxa"/>
          </w:tcPr>
          <w:p w14:paraId="2B34A64B" w14:textId="77777777" w:rsidR="008F3B70" w:rsidRPr="00FA36E9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14:paraId="1DDC55E1" w14:textId="77777777" w:rsidR="008F3B70" w:rsidRPr="00FA36E9" w:rsidRDefault="008F3B70" w:rsidP="00167C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D748EB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36</w:t>
            </w:r>
          </w:p>
        </w:tc>
        <w:tc>
          <w:tcPr>
            <w:tcW w:w="1260" w:type="dxa"/>
          </w:tcPr>
          <w:p w14:paraId="66153157" w14:textId="77777777" w:rsidR="008F3B70" w:rsidRDefault="008F3B70" w:rsidP="00167C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</w:tbl>
    <w:p w14:paraId="2A23E7C1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0MzExNDawNDY0NTJS0lEKTi0uzszPAykwrAUAmYsRXSwAAAA="/>
  </w:docVars>
  <w:rsids>
    <w:rsidRoot w:val="008F3B70"/>
    <w:rsid w:val="002E1FB0"/>
    <w:rsid w:val="008547F4"/>
    <w:rsid w:val="008F3B70"/>
    <w:rsid w:val="00C93820"/>
    <w:rsid w:val="00D560FD"/>
    <w:rsid w:val="00DE4B0F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4680B"/>
  <w15:chartTrackingRefBased/>
  <w15:docId w15:val="{9E6A1B5A-C89C-40E0-BD9D-3D41C245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3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Kuupiel (217080411)</dc:creator>
  <cp:keywords/>
  <dc:description/>
  <cp:lastModifiedBy>Desmond Kuupiel (217080411)</cp:lastModifiedBy>
  <cp:revision>2</cp:revision>
  <dcterms:created xsi:type="dcterms:W3CDTF">2019-10-22T10:52:00Z</dcterms:created>
  <dcterms:modified xsi:type="dcterms:W3CDTF">2020-03-20T07:53:00Z</dcterms:modified>
</cp:coreProperties>
</file>